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B7E" w:rsidRDefault="005C768F">
      <w:r>
        <w:t>Su</w:t>
      </w:r>
      <w:r w:rsidR="00A12C7D">
        <w:t xml:space="preserve">pplementary Material 1: </w:t>
      </w:r>
      <w:r>
        <w:t xml:space="preserve">ECG topics with their level of difficulty </w:t>
      </w:r>
      <w:r w:rsidR="00D9008B">
        <w:br/>
      </w:r>
      <w:r w:rsidR="00903B7E">
        <w:t>ECG topics, level of difficulty, a</w:t>
      </w:r>
      <w:r w:rsidR="007D3707">
        <w:t>bnormalities and week number</w:t>
      </w:r>
      <w:r w:rsidR="00903B7E">
        <w:t xml:space="preserve"> are presented in thi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379"/>
        <w:gridCol w:w="1815"/>
        <w:gridCol w:w="1121"/>
      </w:tblGrid>
      <w:tr w:rsidR="00A12C7D" w:rsidTr="003F3F2D">
        <w:tc>
          <w:tcPr>
            <w:tcW w:w="2965" w:type="dxa"/>
            <w:shd w:val="clear" w:color="auto" w:fill="A5A5A5" w:themeFill="accent3"/>
          </w:tcPr>
          <w:p w:rsidR="00A12C7D" w:rsidRDefault="00A12C7D" w:rsidP="003F3F2D">
            <w:pPr>
              <w:rPr>
                <w:b/>
              </w:rPr>
            </w:pPr>
            <w:r>
              <w:rPr>
                <w:b/>
              </w:rPr>
              <w:t>ECG TOPICS</w:t>
            </w:r>
          </w:p>
          <w:p w:rsidR="00A12C7D" w:rsidRPr="0050762E" w:rsidRDefault="00A12C7D" w:rsidP="003F3F2D">
            <w:pPr>
              <w:rPr>
                <w:b/>
              </w:rPr>
            </w:pPr>
          </w:p>
        </w:tc>
        <w:tc>
          <w:tcPr>
            <w:tcW w:w="1379" w:type="dxa"/>
            <w:shd w:val="clear" w:color="auto" w:fill="A5A5A5" w:themeFill="accent3"/>
          </w:tcPr>
          <w:p w:rsidR="00A12C7D" w:rsidRPr="0050762E" w:rsidRDefault="00A12C7D" w:rsidP="003F3F2D">
            <w:pPr>
              <w:rPr>
                <w:b/>
              </w:rPr>
            </w:pPr>
            <w:r w:rsidRPr="0050762E">
              <w:rPr>
                <w:b/>
              </w:rPr>
              <w:t>LEVEL OF DIFFICULTY</w:t>
            </w:r>
          </w:p>
        </w:tc>
        <w:tc>
          <w:tcPr>
            <w:tcW w:w="1815" w:type="dxa"/>
            <w:shd w:val="clear" w:color="auto" w:fill="A5A5A5" w:themeFill="accent3"/>
          </w:tcPr>
          <w:p w:rsidR="00A12C7D" w:rsidRPr="0050762E" w:rsidRDefault="00A12C7D" w:rsidP="003F3F2D">
            <w:pPr>
              <w:rPr>
                <w:b/>
              </w:rPr>
            </w:pPr>
            <w:r w:rsidRPr="0050762E">
              <w:rPr>
                <w:b/>
              </w:rPr>
              <w:t>ABNORMALITIES</w:t>
            </w:r>
          </w:p>
        </w:tc>
        <w:tc>
          <w:tcPr>
            <w:tcW w:w="1121" w:type="dxa"/>
            <w:shd w:val="clear" w:color="auto" w:fill="A5A5A5" w:themeFill="accent3"/>
          </w:tcPr>
          <w:p w:rsidR="00A12C7D" w:rsidRPr="0050762E" w:rsidRDefault="00A12C7D" w:rsidP="003F3F2D">
            <w:pPr>
              <w:rPr>
                <w:b/>
              </w:rPr>
            </w:pPr>
            <w:r w:rsidRPr="0050762E">
              <w:rPr>
                <w:b/>
              </w:rPr>
              <w:t>WEEK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Normal ECG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1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trial Flutter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1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Ventricular premature complexes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1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Ventricular Tachycar</w:t>
            </w:r>
            <w:r w:rsidR="00434241">
              <w:t>di</w:t>
            </w:r>
            <w:r>
              <w:t>a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1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ST and/or T waves ischemia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1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trial Fibrillation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2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Sinus bradycardia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2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Mobitz type 1 second degree AV block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2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trial paced rhythm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2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Ventricular fibrillation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2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First degree heart block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3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Left atrial enlargement, abnormality or conduction def</w:t>
            </w:r>
            <w:r w:rsidR="00D94333">
              <w:t>ect</w:t>
            </w:r>
            <w:bookmarkStart w:id="0" w:name="_GoBack"/>
            <w:bookmarkEnd w:id="0"/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3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trial premature complexes, conducted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3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rtifact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3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Right axis deviation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3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AV dissociation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4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Right bundle branch block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4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Mobitz type 2 second degree AV block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4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Ectopic atrial tachycardia, unifocal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4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Leads misplaced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4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Inferior MI (acute or recent)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5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Hyperkalemia</w:t>
            </w:r>
          </w:p>
        </w:tc>
        <w:tc>
          <w:tcPr>
            <w:tcW w:w="1379" w:type="dxa"/>
          </w:tcPr>
          <w:p w:rsidR="00A12C7D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5</w:t>
            </w:r>
          </w:p>
        </w:tc>
      </w:tr>
      <w:tr w:rsidR="00A12C7D" w:rsidTr="003F3F2D">
        <w:tc>
          <w:tcPr>
            <w:tcW w:w="2965" w:type="dxa"/>
          </w:tcPr>
          <w:p w:rsidR="00A12C7D" w:rsidRDefault="00A12C7D" w:rsidP="003F3F2D">
            <w:r>
              <w:t>Left bundle branch block</w:t>
            </w:r>
          </w:p>
        </w:tc>
        <w:tc>
          <w:tcPr>
            <w:tcW w:w="1379" w:type="dxa"/>
          </w:tcPr>
          <w:p w:rsidR="00A12C7D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Default="00A12C7D" w:rsidP="003F3F2D">
            <w:r>
              <w:t>5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 w:rsidRPr="00BE41A1">
              <w:rPr>
                <w:lang w:val="fr-FR"/>
              </w:rPr>
              <w:t xml:space="preserve">Atrial </w:t>
            </w:r>
            <w:proofErr w:type="spellStart"/>
            <w:r w:rsidRPr="00BE41A1">
              <w:rPr>
                <w:lang w:val="fr-FR"/>
              </w:rPr>
              <w:t>premature</w:t>
            </w:r>
            <w:proofErr w:type="spellEnd"/>
            <w:r w:rsidRPr="00BE41A1">
              <w:rPr>
                <w:lang w:val="fr-FR"/>
              </w:rPr>
              <w:t xml:space="preserve"> complexes, non-</w:t>
            </w:r>
            <w:proofErr w:type="spellStart"/>
            <w:r w:rsidRPr="00BE41A1">
              <w:rPr>
                <w:lang w:val="fr-FR"/>
              </w:rPr>
              <w:t>conducted</w:t>
            </w:r>
            <w:proofErr w:type="spellEnd"/>
          </w:p>
        </w:tc>
        <w:tc>
          <w:tcPr>
            <w:tcW w:w="1379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>
              <w:t>Ectopic atrial tachycardia, multifocal</w:t>
            </w:r>
          </w:p>
        </w:tc>
        <w:tc>
          <w:tcPr>
            <w:tcW w:w="1379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 w:rsidRPr="00BE41A1">
              <w:t>AV block complete (third degree</w:t>
            </w:r>
            <w:r>
              <w:t>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6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 xml:space="preserve">Ventricular tachycardia, polymorphic (including </w:t>
            </w:r>
            <w:proofErr w:type="spellStart"/>
            <w:r>
              <w:t>Torsades</w:t>
            </w:r>
            <w:proofErr w:type="spellEnd"/>
            <w:r>
              <w:t xml:space="preserve"> de pointes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6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Supraventricular tachycardia (paroxysmal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6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Lateral MI (old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6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lastRenderedPageBreak/>
              <w:t>Atrial sense ventricular paced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6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Sinus arrest or pause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7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Hypercalcemia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7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AV block or conduction ratio, 2:1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7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Indeterminate axis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7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 xml:space="preserve">Low voltage (&lt;0.5 </w:t>
            </w:r>
            <w:proofErr w:type="spellStart"/>
            <w:r>
              <w:t>Mv</w:t>
            </w:r>
            <w:proofErr w:type="spellEnd"/>
            <w:r>
              <w:t xml:space="preserve"> total QRS amplitude in each ex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7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Anterior MI (acute or recent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8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Ventricular paced rhythm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8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Right axis deviation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8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Left anterior fascicular block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8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Anterior MI (old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8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Electrical alternant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9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Chronic pulmonary disease pattern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9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Sinus tachycardia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9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Aberrant conduction of supraventricular beats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9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Sinus rhythm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9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Hypokalemia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10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QT interval prolonged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10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Ventricular pre-excitation (Wolff-Parkinson White)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10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Sinus arrest or pause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10</w:t>
            </w:r>
          </w:p>
        </w:tc>
      </w:tr>
      <w:tr w:rsidR="00A12C7D" w:rsidRPr="00BE41A1" w:rsidTr="003F3F2D">
        <w:tc>
          <w:tcPr>
            <w:tcW w:w="2965" w:type="dxa"/>
          </w:tcPr>
          <w:p w:rsidR="00A12C7D" w:rsidRPr="00BE41A1" w:rsidRDefault="00A12C7D" w:rsidP="003F3F2D">
            <w:r>
              <w:t>Hypocalcemia</w:t>
            </w:r>
          </w:p>
        </w:tc>
        <w:tc>
          <w:tcPr>
            <w:tcW w:w="1379" w:type="dxa"/>
          </w:tcPr>
          <w:p w:rsidR="00A12C7D" w:rsidRPr="00BE41A1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BE41A1" w:rsidRDefault="00A12C7D" w:rsidP="003F3F2D">
            <w:r>
              <w:t>10</w:t>
            </w:r>
          </w:p>
        </w:tc>
      </w:tr>
      <w:tr w:rsidR="00A12C7D" w:rsidRPr="004F79CA" w:rsidTr="003F3F2D">
        <w:tc>
          <w:tcPr>
            <w:tcW w:w="2965" w:type="dxa"/>
            <w:shd w:val="clear" w:color="auto" w:fill="auto"/>
          </w:tcPr>
          <w:p w:rsidR="00A12C7D" w:rsidRPr="00B31319" w:rsidRDefault="00A12C7D" w:rsidP="003F3F2D">
            <w:pPr>
              <w:rPr>
                <w:lang w:val="fr-FR"/>
              </w:rPr>
            </w:pPr>
            <w:proofErr w:type="spellStart"/>
            <w:r w:rsidRPr="00B31319">
              <w:rPr>
                <w:lang w:val="fr-FR"/>
              </w:rPr>
              <w:t>Juvenile</w:t>
            </w:r>
            <w:proofErr w:type="spellEnd"/>
            <w:r w:rsidRPr="00B31319">
              <w:rPr>
                <w:lang w:val="fr-FR"/>
              </w:rPr>
              <w:t xml:space="preserve"> T </w:t>
            </w:r>
            <w:proofErr w:type="spellStart"/>
            <w:r w:rsidRPr="00B31319">
              <w:rPr>
                <w:lang w:val="fr-FR"/>
              </w:rPr>
              <w:t>waves</w:t>
            </w:r>
            <w:proofErr w:type="spellEnd"/>
            <w:r w:rsidRPr="00B31319">
              <w:rPr>
                <w:lang w:val="fr-FR"/>
              </w:rPr>
              <w:t xml:space="preserve"> (normal variant)</w:t>
            </w:r>
          </w:p>
        </w:tc>
        <w:tc>
          <w:tcPr>
            <w:tcW w:w="1379" w:type="dxa"/>
            <w:shd w:val="clear" w:color="auto" w:fill="auto"/>
          </w:tcPr>
          <w:p w:rsidR="00A12C7D" w:rsidRPr="00B31319" w:rsidRDefault="00A12C7D" w:rsidP="003F3F2D">
            <w:pPr>
              <w:rPr>
                <w:lang w:val="fr-FR"/>
              </w:rPr>
            </w:pPr>
            <w:r w:rsidRPr="00B31319">
              <w:rPr>
                <w:lang w:val="fr-FR"/>
              </w:rPr>
              <w:t>Hard</w:t>
            </w:r>
          </w:p>
        </w:tc>
        <w:tc>
          <w:tcPr>
            <w:tcW w:w="1815" w:type="dxa"/>
            <w:shd w:val="clear" w:color="auto" w:fill="auto"/>
          </w:tcPr>
          <w:p w:rsidR="00A12C7D" w:rsidRPr="00B31319" w:rsidRDefault="00A12C7D" w:rsidP="003F3F2D">
            <w:r w:rsidRPr="00B31319">
              <w:t>Abnormal</w:t>
            </w:r>
          </w:p>
        </w:tc>
        <w:tc>
          <w:tcPr>
            <w:tcW w:w="1121" w:type="dxa"/>
            <w:shd w:val="clear" w:color="auto" w:fill="auto"/>
          </w:tcPr>
          <w:p w:rsidR="00A12C7D" w:rsidRPr="00B31319" w:rsidRDefault="00A12C7D" w:rsidP="003F3F2D">
            <w:pPr>
              <w:rPr>
                <w:lang w:val="fr-FR"/>
              </w:rPr>
            </w:pPr>
            <w:r w:rsidRPr="00B31319">
              <w:rPr>
                <w:lang w:val="fr-FR"/>
              </w:rPr>
              <w:t>10</w:t>
            </w:r>
          </w:p>
        </w:tc>
      </w:tr>
      <w:tr w:rsidR="00A12C7D" w:rsidRPr="004F79CA" w:rsidTr="003F3F2D">
        <w:tc>
          <w:tcPr>
            <w:tcW w:w="2965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 xml:space="preserve">ST </w:t>
            </w:r>
            <w:proofErr w:type="spellStart"/>
            <w:r>
              <w:rPr>
                <w:lang w:val="fr-FR"/>
              </w:rPr>
              <w:t>suggest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ischemia</w:t>
            </w:r>
            <w:proofErr w:type="spellEnd"/>
          </w:p>
        </w:tc>
        <w:tc>
          <w:tcPr>
            <w:tcW w:w="1379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</w:tr>
      <w:tr w:rsidR="00A12C7D" w:rsidRPr="004F79CA" w:rsidTr="003F3F2D">
        <w:tc>
          <w:tcPr>
            <w:tcW w:w="2965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 xml:space="preserve">Acute </w:t>
            </w:r>
            <w:proofErr w:type="spellStart"/>
            <w:r>
              <w:rPr>
                <w:lang w:val="fr-FR"/>
              </w:rPr>
              <w:t>pericarditis</w:t>
            </w:r>
            <w:proofErr w:type="spellEnd"/>
          </w:p>
        </w:tc>
        <w:tc>
          <w:tcPr>
            <w:tcW w:w="1379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</w:tr>
      <w:tr w:rsidR="00A12C7D" w:rsidRPr="004F79CA" w:rsidTr="003F3F2D">
        <w:tc>
          <w:tcPr>
            <w:tcW w:w="2965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 xml:space="preserve">AV </w:t>
            </w:r>
            <w:proofErr w:type="spellStart"/>
            <w:r>
              <w:rPr>
                <w:lang w:val="fr-FR"/>
              </w:rPr>
              <w:t>sequential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pacing</w:t>
            </w:r>
            <w:proofErr w:type="spellEnd"/>
          </w:p>
        </w:tc>
        <w:tc>
          <w:tcPr>
            <w:tcW w:w="1379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4F79CA" w:rsidRDefault="00A12C7D" w:rsidP="003F3F2D">
            <w:pPr>
              <w:rPr>
                <w:lang w:val="fr-FR"/>
              </w:rPr>
            </w:pPr>
            <w:r>
              <w:rPr>
                <w:lang w:val="fr-FR"/>
              </w:rPr>
              <w:t>11</w:t>
            </w:r>
          </w:p>
        </w:tc>
      </w:tr>
      <w:tr w:rsidR="00A12C7D" w:rsidRPr="004F79CA" w:rsidTr="003F3F2D">
        <w:tc>
          <w:tcPr>
            <w:tcW w:w="2965" w:type="dxa"/>
          </w:tcPr>
          <w:p w:rsidR="00A12C7D" w:rsidRPr="004F79CA" w:rsidRDefault="00A12C7D" w:rsidP="003F3F2D">
            <w:r w:rsidRPr="004F79CA">
              <w:t>Left axis deviation (-30 to -90 degrees</w:t>
            </w:r>
            <w:r>
              <w:t>)</w:t>
            </w:r>
          </w:p>
        </w:tc>
        <w:tc>
          <w:tcPr>
            <w:tcW w:w="1379" w:type="dxa"/>
          </w:tcPr>
          <w:p w:rsidR="00A12C7D" w:rsidRPr="004F79CA" w:rsidRDefault="00A12C7D" w:rsidP="003F3F2D">
            <w:r>
              <w:t>Hard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4F79CA" w:rsidRDefault="00A12C7D" w:rsidP="003F3F2D">
            <w:r>
              <w:t>11</w:t>
            </w:r>
          </w:p>
        </w:tc>
      </w:tr>
      <w:tr w:rsidR="00A12C7D" w:rsidRPr="004F79CA" w:rsidTr="003F3F2D">
        <w:tc>
          <w:tcPr>
            <w:tcW w:w="2965" w:type="dxa"/>
          </w:tcPr>
          <w:p w:rsidR="00A12C7D" w:rsidRPr="004F79CA" w:rsidRDefault="00A12C7D" w:rsidP="003F3F2D">
            <w:r>
              <w:t>Septal MI (old)</w:t>
            </w:r>
          </w:p>
        </w:tc>
        <w:tc>
          <w:tcPr>
            <w:tcW w:w="1379" w:type="dxa"/>
          </w:tcPr>
          <w:p w:rsidR="00A12C7D" w:rsidRPr="004F79CA" w:rsidRDefault="00A12C7D" w:rsidP="003F3F2D">
            <w:r>
              <w:t>Easy</w:t>
            </w:r>
          </w:p>
        </w:tc>
        <w:tc>
          <w:tcPr>
            <w:tcW w:w="1815" w:type="dxa"/>
          </w:tcPr>
          <w:p w:rsidR="00A12C7D" w:rsidRDefault="00A12C7D" w:rsidP="003F3F2D">
            <w:r>
              <w:t>Abnormal</w:t>
            </w:r>
          </w:p>
        </w:tc>
        <w:tc>
          <w:tcPr>
            <w:tcW w:w="1121" w:type="dxa"/>
          </w:tcPr>
          <w:p w:rsidR="00A12C7D" w:rsidRPr="004F79CA" w:rsidRDefault="00A12C7D" w:rsidP="003F3F2D">
            <w:r>
              <w:t>11</w:t>
            </w:r>
          </w:p>
        </w:tc>
      </w:tr>
    </w:tbl>
    <w:p w:rsidR="00A12C7D" w:rsidRDefault="00A12C7D"/>
    <w:sectPr w:rsidR="00A1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68F"/>
    <w:rsid w:val="00025248"/>
    <w:rsid w:val="00434241"/>
    <w:rsid w:val="005118EF"/>
    <w:rsid w:val="005C768F"/>
    <w:rsid w:val="007D3707"/>
    <w:rsid w:val="00903B7E"/>
    <w:rsid w:val="00A12C7D"/>
    <w:rsid w:val="00D9008B"/>
    <w:rsid w:val="00D9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3EE7"/>
  <w15:chartTrackingRefBased/>
  <w15:docId w15:val="{F61097C5-209C-4CEB-BB61-450BAD44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rna Toussaint</dc:creator>
  <cp:keywords/>
  <dc:description/>
  <cp:lastModifiedBy>Evyrna Toussaint</cp:lastModifiedBy>
  <cp:revision>7</cp:revision>
  <dcterms:created xsi:type="dcterms:W3CDTF">2022-02-19T01:29:00Z</dcterms:created>
  <dcterms:modified xsi:type="dcterms:W3CDTF">2022-02-19T02:16:00Z</dcterms:modified>
</cp:coreProperties>
</file>